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FD48D" w14:textId="77777777" w:rsidR="00516A31" w:rsidRDefault="004A6745">
      <w:pPr>
        <w:jc w:val="center"/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职业院校教师产业参与行为调查问卷</w:t>
      </w:r>
    </w:p>
    <w:p w14:paraId="4999F4DF" w14:textId="77777777" w:rsidR="00516A31" w:rsidRDefault="004A6745">
      <w:pPr>
        <w:spacing w:line="400" w:lineRule="exact"/>
        <w:ind w:firstLineChars="200" w:firstLine="480"/>
        <w:rPr>
          <w:rFonts w:ascii="SimSun" w:hAnsi="SimSun"/>
          <w:sz w:val="24"/>
          <w:szCs w:val="24"/>
        </w:rPr>
      </w:pPr>
      <w:r>
        <w:rPr>
          <w:rFonts w:ascii="SimSun" w:hAnsi="SimSun" w:hint="eastAsia"/>
          <w:sz w:val="24"/>
          <w:szCs w:val="24"/>
        </w:rPr>
        <w:t>您好！这是一份由四川大学公共管理学院研究团队进行的问卷调查，目的在于了解职业院校教师学者产业参与行为的影响因素。请您根据实际情况在适当的选项中打“√”。本问卷填答约需借用您</w:t>
      </w:r>
      <w:r>
        <w:rPr>
          <w:rFonts w:ascii="SimSun" w:hAnsi="SimSun" w:hint="eastAsia"/>
          <w:sz w:val="24"/>
          <w:szCs w:val="24"/>
        </w:rPr>
        <w:t>5-10</w:t>
      </w:r>
      <w:r>
        <w:rPr>
          <w:rFonts w:ascii="SimSun" w:hAnsi="SimSun" w:hint="eastAsia"/>
          <w:sz w:val="24"/>
          <w:szCs w:val="24"/>
        </w:rPr>
        <w:t>分钟宝贵时间，我们非常珍惜和重视您的意见，您所回答的一切资</w:t>
      </w:r>
      <w:r>
        <w:rPr>
          <w:rFonts w:ascii="SimSun" w:hAnsi="SimSun" w:hint="eastAsia"/>
          <w:sz w:val="24"/>
          <w:szCs w:val="24"/>
        </w:rPr>
        <w:t>料仅供研究之用，本研究将遵守《中华人民共和国统计法》第十三章第十四条的规定，对您回答的所有信息保密，请你不用顾虑，放心作答。万分感谢您的协助与合作！</w:t>
      </w:r>
    </w:p>
    <w:p w14:paraId="3253EC13" w14:textId="77777777" w:rsidR="00516A31" w:rsidRDefault="00516A31">
      <w:pPr>
        <w:spacing w:line="400" w:lineRule="exact"/>
        <w:rPr>
          <w:rFonts w:ascii="SimSun" w:hAnsi="SimSun"/>
          <w:sz w:val="24"/>
          <w:szCs w:val="24"/>
        </w:rPr>
      </w:pPr>
    </w:p>
    <w:p w14:paraId="58945F4E" w14:textId="77777777" w:rsidR="00516A31" w:rsidRDefault="004A6745">
      <w:pPr>
        <w:spacing w:line="400" w:lineRule="exact"/>
        <w:ind w:firstLineChars="200" w:firstLine="480"/>
        <w:rPr>
          <w:rFonts w:ascii="SimSun" w:hAnsi="SimSun"/>
          <w:sz w:val="24"/>
          <w:szCs w:val="24"/>
        </w:rPr>
      </w:pPr>
      <w:r>
        <w:rPr>
          <w:rFonts w:ascii="SimSun" w:hAnsi="SimSun" w:hint="eastAsia"/>
          <w:sz w:val="24"/>
          <w:szCs w:val="24"/>
        </w:rPr>
        <w:t>以下描述，您请在符合情况的选项上打“√”：</w:t>
      </w:r>
    </w:p>
    <w:p w14:paraId="4F191B56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一、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基本信息</w:t>
      </w:r>
    </w:p>
    <w:p w14:paraId="113A9095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1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您的性别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？</w:t>
      </w:r>
    </w:p>
    <w:p w14:paraId="0EC94B8B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（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1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）男</w:t>
      </w:r>
    </w:p>
    <w:p w14:paraId="5B63DBCD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（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2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）女</w:t>
      </w:r>
    </w:p>
    <w:p w14:paraId="20F42C2E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2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您的职称？</w:t>
      </w:r>
    </w:p>
    <w:p w14:paraId="524F98FB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（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1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）助教</w:t>
      </w:r>
    </w:p>
    <w:p w14:paraId="52ACBED5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（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2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）讲师</w:t>
      </w:r>
    </w:p>
    <w:p w14:paraId="4821CF90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（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3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）副教授</w:t>
      </w:r>
    </w:p>
    <w:p w14:paraId="5424AD84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（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4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）教授</w:t>
      </w:r>
    </w:p>
    <w:p w14:paraId="1E217181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3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您的教龄？</w:t>
      </w:r>
    </w:p>
    <w:p w14:paraId="040C1F75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（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1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）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5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年以下</w:t>
      </w:r>
    </w:p>
    <w:p w14:paraId="601F8AD1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（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2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）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5-10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年</w:t>
      </w:r>
    </w:p>
    <w:p w14:paraId="351D606C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（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3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）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10-15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年</w:t>
      </w:r>
    </w:p>
    <w:p w14:paraId="4308E9AC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（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4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）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15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年以上</w:t>
      </w:r>
    </w:p>
    <w:p w14:paraId="47F94E8A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4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您是否担任行政职务？</w:t>
      </w:r>
    </w:p>
    <w:p w14:paraId="4246E2EB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（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1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）是</w:t>
      </w:r>
    </w:p>
    <w:p w14:paraId="347C2298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（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2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）否</w:t>
      </w:r>
    </w:p>
    <w:p w14:paraId="1947F72A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5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您所在学校的城市和名称？（为了方便分组，劳烦各位老师务必填写，万分感激！）</w:t>
      </w:r>
    </w:p>
    <w:p w14:paraId="78E1C6D8" w14:textId="77777777" w:rsidR="00516A31" w:rsidRDefault="00516A31">
      <w:pPr>
        <w:spacing w:line="400" w:lineRule="exact"/>
        <w:ind w:firstLineChars="200" w:firstLine="480"/>
        <w:rPr>
          <w:rFonts w:ascii="SimSun" w:hAnsi="SimSun"/>
          <w:sz w:val="24"/>
          <w:szCs w:val="24"/>
        </w:rPr>
      </w:pPr>
    </w:p>
    <w:p w14:paraId="08963C57" w14:textId="77777777" w:rsidR="00516A31" w:rsidRDefault="004A6745">
      <w:pPr>
        <w:spacing w:line="400" w:lineRule="exact"/>
        <w:ind w:firstLineChars="200" w:firstLine="480"/>
        <w:rPr>
          <w:rFonts w:ascii="SimSun" w:hAnsi="SimSun"/>
          <w:sz w:val="24"/>
          <w:szCs w:val="24"/>
        </w:rPr>
      </w:pPr>
      <w:r>
        <w:rPr>
          <w:rFonts w:ascii="SimSun" w:hAnsi="SimSun" w:hint="eastAsia"/>
          <w:sz w:val="24"/>
          <w:szCs w:val="24"/>
        </w:rPr>
        <w:t>以下描述，请您根据问题的提示语回答自己的想法。数字</w:t>
      </w:r>
      <w:r>
        <w:rPr>
          <w:rFonts w:ascii="SimSun" w:hAnsi="SimSun" w:hint="eastAsia"/>
          <w:sz w:val="24"/>
          <w:szCs w:val="24"/>
        </w:rPr>
        <w:t>1</w:t>
      </w:r>
      <w:r>
        <w:rPr>
          <w:rFonts w:ascii="SimSun" w:hAnsi="SimSun" w:hint="eastAsia"/>
          <w:sz w:val="24"/>
          <w:szCs w:val="24"/>
        </w:rPr>
        <w:t>至</w:t>
      </w:r>
      <w:r>
        <w:rPr>
          <w:rFonts w:ascii="SimSun" w:hAnsi="SimSun" w:hint="eastAsia"/>
          <w:sz w:val="24"/>
          <w:szCs w:val="24"/>
        </w:rPr>
        <w:t>5</w:t>
      </w:r>
      <w:r>
        <w:rPr>
          <w:rFonts w:ascii="SimSun" w:hAnsi="SimSun" w:hint="eastAsia"/>
          <w:sz w:val="24"/>
          <w:szCs w:val="24"/>
        </w:rPr>
        <w:t>分别代表队问题内容的完全不同意、不同意、一般、同意、完全同意。</w:t>
      </w:r>
      <w:r>
        <w:rPr>
          <w:rFonts w:ascii="SimSun" w:hAnsi="SimSun"/>
          <w:sz w:val="24"/>
          <w:szCs w:val="24"/>
        </w:rPr>
        <w:t>请根据回答内容，</w:t>
      </w:r>
      <w:proofErr w:type="gramStart"/>
      <w:r>
        <w:rPr>
          <w:rFonts w:ascii="SimSun" w:hAnsi="SimSun"/>
          <w:sz w:val="24"/>
          <w:szCs w:val="24"/>
        </w:rPr>
        <w:t>在您认为最能代表您真实想法的分数选项下打</w:t>
      </w:r>
      <w:r>
        <w:rPr>
          <w:rFonts w:ascii="SimSun" w:hAnsi="SimSun"/>
          <w:sz w:val="24"/>
          <w:szCs w:val="24"/>
        </w:rPr>
        <w:t>“</w:t>
      </w:r>
      <w:proofErr w:type="gramEnd"/>
      <w:r>
        <w:rPr>
          <w:rFonts w:ascii="SimSun" w:hAnsi="SimSun"/>
          <w:sz w:val="24"/>
          <w:szCs w:val="24"/>
        </w:rPr>
        <w:t>√”</w:t>
      </w:r>
      <w:r>
        <w:rPr>
          <w:rFonts w:ascii="SimSun" w:hAnsi="SimSun"/>
          <w:sz w:val="24"/>
          <w:szCs w:val="24"/>
        </w:rPr>
        <w:t>：</w:t>
      </w:r>
    </w:p>
    <w:p w14:paraId="0695906E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二、调查内容</w:t>
      </w:r>
    </w:p>
    <w:p w14:paraId="32D26FA1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1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我留在职业教育领域学界对我而言是意义重大的。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 xml:space="preserve"> </w:t>
      </w:r>
    </w:p>
    <w:p w14:paraId="4E1138A6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05B704E3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59431E01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2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我必须对职业教育工作保持忠诚。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 xml:space="preserve"> </w:t>
      </w:r>
    </w:p>
    <w:p w14:paraId="7EE2E646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61A90A6E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2D0219AB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3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如果现在离开职业教育工作，会让我感到很空虚。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 xml:space="preserve"> </w:t>
      </w:r>
    </w:p>
    <w:p w14:paraId="449F8AB0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lastRenderedPageBreak/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37986C69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6D83D641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4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教师接受职业教育培养后，不应该随意转业。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 xml:space="preserve"> </w:t>
      </w:r>
    </w:p>
    <w:p w14:paraId="75BF5AD8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_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490D0B93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1481F107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5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职业教育工作对我的个人形象塑造助益良多。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 xml:space="preserve"> </w:t>
      </w:r>
    </w:p>
    <w:p w14:paraId="58085F3A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543A0B10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51C73A3B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6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我喜欢接受和应对职业教育工作中难题的挑战。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 xml:space="preserve"> </w:t>
      </w:r>
    </w:p>
    <w:p w14:paraId="6311C5F8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3BE4A172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4D1270E6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7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产业参与可以帮助我熟悉工作。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 xml:space="preserve"> </w:t>
      </w:r>
    </w:p>
    <w:p w14:paraId="57820344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31C42E22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4E2A8D71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8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产业参与可以让我学习新知。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 xml:space="preserve"> </w:t>
      </w:r>
    </w:p>
    <w:p w14:paraId="5180FFA4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5CDC1D61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035FF42C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9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产业参与可以帮助我提高工作任务完成效率。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 xml:space="preserve"> </w:t>
      </w:r>
    </w:p>
    <w:p w14:paraId="1326FEF9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5A1058C4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402A4DE4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10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产业参与可以帮助我改善工作品质。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 xml:space="preserve"> </w:t>
      </w:r>
    </w:p>
    <w:p w14:paraId="31FAF2E1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03446D6B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732666E1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11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我的朋友同事建议我参与产学研合作。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 xml:space="preserve"> </w:t>
      </w:r>
    </w:p>
    <w:p w14:paraId="2345AABF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42B4263F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142C15F5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12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学校高层建议我参与产学研合作。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 xml:space="preserve"> </w:t>
      </w:r>
    </w:p>
    <w:p w14:paraId="7A530E06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5F4DFAF5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4DA16FBB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13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我的直属领导建议我参与产学研合作。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 xml:space="preserve"> </w:t>
      </w:r>
    </w:p>
    <w:p w14:paraId="454833E6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7DFBC5A8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3EDACCB2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14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我具有一定的专业领域知识储备。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 xml:space="preserve"> </w:t>
      </w:r>
    </w:p>
    <w:p w14:paraId="6AEB9C82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6BE00AE1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0D0E4A0F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15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我具有较强的沟通协调能力。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 xml:space="preserve"> </w:t>
      </w:r>
    </w:p>
    <w:p w14:paraId="783BDFB6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2C024726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6E70445C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16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我具有一定的学术科研功底。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 xml:space="preserve"> </w:t>
      </w:r>
    </w:p>
    <w:p w14:paraId="63FB692B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3EFE7841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43582317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17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我具有一定的专业技术水平。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 xml:space="preserve"> </w:t>
      </w:r>
    </w:p>
    <w:p w14:paraId="2746FC27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694432FE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78651768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lastRenderedPageBreak/>
        <w:t>18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如果我尽力去做的话，我总是能够解决问题的。</w:t>
      </w:r>
    </w:p>
    <w:p w14:paraId="593FE884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03C7F3FD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28E7D0D5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19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即使别人反对我，我仍有办法取得我所要的。</w:t>
      </w:r>
    </w:p>
    <w:p w14:paraId="60433D64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0E970025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51ED449C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20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如果我付出必要的努力，我一定能解决大多数难题。</w:t>
      </w:r>
    </w:p>
    <w:p w14:paraId="166E0538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15CAE214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234FDD9A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21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面对一个难题时，我通常能找到一些解决办法。</w:t>
      </w:r>
    </w:p>
    <w:p w14:paraId="49F52999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5D49A574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6D5D28EE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22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不管有没有加班费，我都会将今日的工作完成。</w:t>
      </w:r>
    </w:p>
    <w:p w14:paraId="29F831D7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319CD6DA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68EB498D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23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上班前，我会先想好今日应做工作清单与优先级。</w:t>
      </w:r>
    </w:p>
    <w:p w14:paraId="257196B1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11AED06E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7A7ED46A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24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下班时，我清楚地知道今天交办事项与明日代办事项。</w:t>
      </w:r>
    </w:p>
    <w:p w14:paraId="6EA7D925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38425D59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6503F160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25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我对自身的工作每周每月都有一定的排程。</w:t>
      </w:r>
    </w:p>
    <w:p w14:paraId="634FEC1B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0C21A7CC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022EE460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26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即使没有经济压力的情况下，我都还是会继续工作。</w:t>
      </w:r>
    </w:p>
    <w:p w14:paraId="5BFBF13E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6B62C478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4718247B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27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我们学校的科研设备齐全、先进。</w:t>
      </w:r>
    </w:p>
    <w:p w14:paraId="043C6A50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1CC73A8F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221E3BF8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28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我们学校具有完善、成熟的产学研合作平台。</w:t>
      </w:r>
    </w:p>
    <w:p w14:paraId="7CEF5F86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06308DFF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0FC41BEC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29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我们学校会及时迅速地提供有关产学研合作的信息资源。</w:t>
      </w:r>
    </w:p>
    <w:p w14:paraId="716FED9F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6DFBD223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70B97FC6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30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我们学校有一定数量的社会服务机构的支持与合作。</w:t>
      </w:r>
    </w:p>
    <w:p w14:paraId="1767C0E6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025FF5AD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36609137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31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我们学校鼓励教师们有创意有理想有想法。</w:t>
      </w:r>
    </w:p>
    <w:p w14:paraId="31AFBAA2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3D97A68D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7DDD56EC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32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学校同仁做有新意的教学或研究活动会受到鼓励和表彰。</w:t>
      </w:r>
    </w:p>
    <w:p w14:paraId="2F5C848F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0B56404A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06ECFE4D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33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学校领导重视具有应用性价值的研究。</w:t>
      </w:r>
    </w:p>
    <w:p w14:paraId="4CE471EA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72F302B5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6FBBDEC0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34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学校领导重视每一位教师的工作贡献及学术成果转化。</w:t>
      </w:r>
    </w:p>
    <w:p w14:paraId="155D557A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38A4E830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296C3C20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35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学校教师们彼此会自由开放地交换看法。</w:t>
      </w:r>
    </w:p>
    <w:p w14:paraId="384B646D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3F588A68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42C28555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36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我相信我们学校不会做出伤害老师的事情。</w:t>
      </w:r>
    </w:p>
    <w:p w14:paraId="3B81E7A5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01A06FA6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02E7EA75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37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我相信老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师遭遇难题时，学校会提供必要的协助。</w:t>
      </w:r>
    </w:p>
    <w:p w14:paraId="161A31FF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05FCB80D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4B2D7C96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38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我相信校长会站在老师的立场替老师着想。</w:t>
      </w:r>
    </w:p>
    <w:p w14:paraId="2B116EFB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56DB654E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39CA3E2C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39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我相信在我们学校工作会受到保障。</w:t>
      </w:r>
    </w:p>
    <w:p w14:paraId="1EBFF9D9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45E0C7D5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5B5F1397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40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我会尝试参与联合或合作研究（由企业提供经费）。</w:t>
      </w:r>
    </w:p>
    <w:p w14:paraId="697F6032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569A3DEC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764665D1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41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我会尝试与产业界联合申报课题，共同研究政府资助项目。</w:t>
      </w:r>
    </w:p>
    <w:p w14:paraId="05BCF006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3C50DBA4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ab/>
      </w:r>
    </w:p>
    <w:p w14:paraId="0506E4AB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42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我会尝试为产业界提供技术咨询或技术服务。</w:t>
      </w:r>
    </w:p>
    <w:p w14:paraId="747F2F89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4E4F9C8B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5F357169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43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我会尝试带学生到企业实习或挂职锻炼。</w:t>
      </w:r>
    </w:p>
    <w:p w14:paraId="204CBF15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3B4B5EB9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557DADBB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44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我会尝试与企业联合创办研究实体（如联合实验室、合作研究中心等）。</w:t>
      </w:r>
    </w:p>
    <w:p w14:paraId="517EC68F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07943DCF" w14:textId="77777777" w:rsidR="00516A31" w:rsidRDefault="00516A31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</w:p>
    <w:p w14:paraId="5D13EA37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45.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我会参加由产业界举办的会议或论坛。</w:t>
      </w:r>
    </w:p>
    <w:p w14:paraId="600D2CC6" w14:textId="77777777" w:rsidR="00516A31" w:rsidRDefault="004A6745">
      <w:pPr>
        <w:widowControl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不同意</w:t>
      </w:r>
      <w:r>
        <w:rPr>
          <w:rFonts w:ascii="SimSun" w:hAnsi="SimSun" w:cs="SimSun"/>
          <w:color w:val="000000"/>
          <w:kern w:val="0"/>
          <w:sz w:val="24"/>
          <w:szCs w:val="24"/>
          <w:lang w:bidi="ar"/>
        </w:rPr>
        <w:t>|_1_|_2_|_3_|_4_|_5_|</w:t>
      </w:r>
      <w:r>
        <w:rPr>
          <w:rFonts w:ascii="SimSun" w:hAnsi="SimSun" w:cs="SimSun" w:hint="eastAsia"/>
          <w:color w:val="000000"/>
          <w:kern w:val="0"/>
          <w:sz w:val="24"/>
          <w:szCs w:val="24"/>
          <w:lang w:bidi="ar"/>
        </w:rPr>
        <w:t>完全同意</w:t>
      </w:r>
    </w:p>
    <w:p w14:paraId="747B9E3D" w14:textId="77777777" w:rsidR="00516A31" w:rsidRDefault="00516A31">
      <w:pPr>
        <w:widowControl/>
        <w:jc w:val="left"/>
        <w:rPr>
          <w:rFonts w:ascii="SimSun" w:hAnsi="SimSun"/>
          <w:sz w:val="24"/>
          <w:szCs w:val="24"/>
        </w:rPr>
      </w:pPr>
    </w:p>
    <w:p w14:paraId="45728318" w14:textId="77777777" w:rsidR="00516A31" w:rsidRDefault="00516A31">
      <w:pPr>
        <w:widowControl/>
        <w:ind w:firstLineChars="400" w:firstLine="960"/>
        <w:jc w:val="left"/>
        <w:rPr>
          <w:rFonts w:ascii="SimSun" w:hAnsi="SimSun"/>
          <w:sz w:val="24"/>
          <w:szCs w:val="24"/>
        </w:rPr>
      </w:pPr>
    </w:p>
    <w:p w14:paraId="551C1027" w14:textId="77777777" w:rsidR="00516A31" w:rsidRDefault="004A6745">
      <w:pPr>
        <w:widowControl/>
        <w:ind w:firstLineChars="400" w:firstLine="960"/>
        <w:jc w:val="left"/>
        <w:rPr>
          <w:rFonts w:ascii="SimSun" w:hAnsi="SimSun" w:cs="SimSun"/>
          <w:color w:val="000000"/>
          <w:kern w:val="0"/>
          <w:sz w:val="24"/>
          <w:szCs w:val="24"/>
          <w:lang w:bidi="ar"/>
        </w:rPr>
      </w:pPr>
      <w:r>
        <w:rPr>
          <w:rFonts w:ascii="SimSun" w:hAnsi="SimSun" w:hint="eastAsia"/>
          <w:sz w:val="24"/>
          <w:szCs w:val="24"/>
        </w:rPr>
        <w:t>到此，您已完成所有问题。非常感谢您的耐心参与，祝您工作顺利！</w:t>
      </w:r>
    </w:p>
    <w:sectPr w:rsidR="00516A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2MbQwNTcwMDI1MDNU0lEKTi0uzszPAykwrAUAg7wiViwAAAA="/>
  </w:docVars>
  <w:rsids>
    <w:rsidRoot w:val="68187E4E"/>
    <w:rsid w:val="004A6745"/>
    <w:rsid w:val="00516A31"/>
    <w:rsid w:val="01B02EE4"/>
    <w:rsid w:val="01D8118F"/>
    <w:rsid w:val="023F2AF8"/>
    <w:rsid w:val="042161EF"/>
    <w:rsid w:val="05590DA6"/>
    <w:rsid w:val="066E4BAC"/>
    <w:rsid w:val="06C83C77"/>
    <w:rsid w:val="09247024"/>
    <w:rsid w:val="093C6821"/>
    <w:rsid w:val="096E6240"/>
    <w:rsid w:val="0AE854A3"/>
    <w:rsid w:val="0CF936E2"/>
    <w:rsid w:val="0D2E699E"/>
    <w:rsid w:val="0D4E5990"/>
    <w:rsid w:val="0DF02518"/>
    <w:rsid w:val="0E0E6DC2"/>
    <w:rsid w:val="0E3260A7"/>
    <w:rsid w:val="0F9E09C6"/>
    <w:rsid w:val="10DC4367"/>
    <w:rsid w:val="1201426D"/>
    <w:rsid w:val="13D44295"/>
    <w:rsid w:val="188C7721"/>
    <w:rsid w:val="18C11C86"/>
    <w:rsid w:val="1AFF5C2E"/>
    <w:rsid w:val="1B7B2183"/>
    <w:rsid w:val="1CCD0C13"/>
    <w:rsid w:val="1D3053C6"/>
    <w:rsid w:val="1E40101E"/>
    <w:rsid w:val="21F90737"/>
    <w:rsid w:val="22427A8B"/>
    <w:rsid w:val="225A7923"/>
    <w:rsid w:val="24284148"/>
    <w:rsid w:val="265F4890"/>
    <w:rsid w:val="26607641"/>
    <w:rsid w:val="289E60BD"/>
    <w:rsid w:val="2AF33D9B"/>
    <w:rsid w:val="2E8A5584"/>
    <w:rsid w:val="30AE7E7D"/>
    <w:rsid w:val="31F24305"/>
    <w:rsid w:val="34E37B50"/>
    <w:rsid w:val="36353BB8"/>
    <w:rsid w:val="36390285"/>
    <w:rsid w:val="37842A7E"/>
    <w:rsid w:val="38D821B9"/>
    <w:rsid w:val="39EF6929"/>
    <w:rsid w:val="3D2075F3"/>
    <w:rsid w:val="3F527314"/>
    <w:rsid w:val="42595EC2"/>
    <w:rsid w:val="48D122CF"/>
    <w:rsid w:val="496069DC"/>
    <w:rsid w:val="499C4E0B"/>
    <w:rsid w:val="49BE70C4"/>
    <w:rsid w:val="4A503389"/>
    <w:rsid w:val="4BA15207"/>
    <w:rsid w:val="4C3F58B4"/>
    <w:rsid w:val="526A37F3"/>
    <w:rsid w:val="52954C1B"/>
    <w:rsid w:val="52D909F6"/>
    <w:rsid w:val="532962B6"/>
    <w:rsid w:val="539D741E"/>
    <w:rsid w:val="54686868"/>
    <w:rsid w:val="55CA3013"/>
    <w:rsid w:val="56E75A0E"/>
    <w:rsid w:val="582E071B"/>
    <w:rsid w:val="59C95AF0"/>
    <w:rsid w:val="5B1854EC"/>
    <w:rsid w:val="5BCF6A1A"/>
    <w:rsid w:val="5D2F1292"/>
    <w:rsid w:val="5E082D44"/>
    <w:rsid w:val="5F7B6A1D"/>
    <w:rsid w:val="5FFE655D"/>
    <w:rsid w:val="61ED03CD"/>
    <w:rsid w:val="624127DA"/>
    <w:rsid w:val="629A0ED6"/>
    <w:rsid w:val="637D71B9"/>
    <w:rsid w:val="65EE367E"/>
    <w:rsid w:val="67536309"/>
    <w:rsid w:val="68187E4E"/>
    <w:rsid w:val="68B41D50"/>
    <w:rsid w:val="68FE6A21"/>
    <w:rsid w:val="69017A73"/>
    <w:rsid w:val="6990697B"/>
    <w:rsid w:val="6A832DA5"/>
    <w:rsid w:val="6B0B6BCC"/>
    <w:rsid w:val="6C44478E"/>
    <w:rsid w:val="6F5C65F5"/>
    <w:rsid w:val="71493789"/>
    <w:rsid w:val="72DA1965"/>
    <w:rsid w:val="75393498"/>
    <w:rsid w:val="75603D04"/>
    <w:rsid w:val="75D75800"/>
    <w:rsid w:val="7763279D"/>
    <w:rsid w:val="77B11F49"/>
    <w:rsid w:val="78363464"/>
    <w:rsid w:val="7A8D104E"/>
    <w:rsid w:val="7C443320"/>
    <w:rsid w:val="7D673303"/>
    <w:rsid w:val="7E0A029F"/>
    <w:rsid w:val="7F54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CC0788"/>
  <w15:docId w15:val="{9792A118-257D-48EB-A173-7A619D81B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3</Words>
  <Characters>2587</Characters>
  <Application>Microsoft Office Word</Application>
  <DocSecurity>0</DocSecurity>
  <Lines>21</Lines>
  <Paragraphs>6</Paragraphs>
  <ScaleCrop>false</ScaleCrop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7553</dc:creator>
  <cp:lastModifiedBy>Dr. Sarker</cp:lastModifiedBy>
  <cp:revision>2</cp:revision>
  <dcterms:created xsi:type="dcterms:W3CDTF">2021-10-22T02:04:00Z</dcterms:created>
  <dcterms:modified xsi:type="dcterms:W3CDTF">2021-10-22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9D12661CB6F24CC2A0DA5F810328D8DE</vt:lpwstr>
  </property>
</Properties>
</file>